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204C7" w14:textId="77777777" w:rsidR="008D05A7" w:rsidRPr="0033626B" w:rsidRDefault="008D05A7" w:rsidP="008D05A7">
      <w:pPr>
        <w:rPr>
          <w:rFonts w:ascii="Times New Roman" w:eastAsia="Times New Roman" w:hAnsi="Times New Roman" w:cs="Times New Roman"/>
          <w:b/>
          <w:color w:val="000000" w:themeColor="text1"/>
        </w:rPr>
      </w:pPr>
      <w:r w:rsidRPr="0033626B">
        <w:rPr>
          <w:rFonts w:ascii="Times New Roman" w:eastAsia="Times New Roman" w:hAnsi="Times New Roman" w:cs="Times New Roman"/>
          <w:b/>
          <w:color w:val="000000" w:themeColor="text1"/>
        </w:rPr>
        <w:t xml:space="preserve">a) </w:t>
      </w:r>
    </w:p>
    <w:p w14:paraId="6B1E059B" w14:textId="77777777" w:rsidR="008D05A7" w:rsidRPr="00C8616E" w:rsidRDefault="008D05A7" w:rsidP="008D05A7">
      <w:pPr>
        <w:spacing w:after="200" w:line="276" w:lineRule="auto"/>
        <w:rPr>
          <w:rFonts w:ascii="Times New Roman" w:eastAsia="Times New Roman" w:hAnsi="Times New Roman" w:cs="Times New Roman"/>
          <w:b/>
          <w:color w:val="FF0000"/>
        </w:rPr>
      </w:pPr>
      <w:r w:rsidRPr="00C8616E">
        <w:rPr>
          <w:rFonts w:ascii="Times New Roman" w:eastAsia="Times New Roman" w:hAnsi="Times New Roman" w:cs="Times New Roman"/>
          <w:b/>
          <w:noProof/>
          <w:color w:val="FF0000"/>
        </w:rPr>
        <w:drawing>
          <wp:inline distT="114300" distB="114300" distL="114300" distR="114300" wp14:anchorId="36246517" wp14:editId="2D4706C9">
            <wp:extent cx="2882041" cy="1947863"/>
            <wp:effectExtent l="0" t="0" r="0" b="0"/>
            <wp:docPr id="2085064674" name="image4.png" descr="A graph with dots an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64674" name="image4.png" descr="A graph with dots and lin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82041" cy="19478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C9F7CD" w14:textId="77777777" w:rsidR="008D05A7" w:rsidRPr="0033626B" w:rsidRDefault="008D05A7" w:rsidP="008D05A7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33626B">
        <w:rPr>
          <w:rFonts w:ascii="Times New Roman" w:eastAsia="Times New Roman" w:hAnsi="Times New Roman" w:cs="Times New Roman"/>
          <w:b/>
          <w:color w:val="000000" w:themeColor="text1"/>
        </w:rPr>
        <w:t xml:space="preserve">b) </w:t>
      </w:r>
    </w:p>
    <w:p w14:paraId="54347446" w14:textId="77777777" w:rsidR="008D05A7" w:rsidRPr="00C8616E" w:rsidRDefault="008D05A7" w:rsidP="008D05A7">
      <w:pPr>
        <w:spacing w:after="200" w:line="276" w:lineRule="auto"/>
        <w:rPr>
          <w:rFonts w:ascii="Times New Roman" w:eastAsia="Times New Roman" w:hAnsi="Times New Roman" w:cs="Times New Roman"/>
          <w:b/>
          <w:color w:val="FF0000"/>
        </w:rPr>
      </w:pPr>
      <w:r w:rsidRPr="00C8616E">
        <w:rPr>
          <w:rFonts w:ascii="Times New Roman" w:eastAsia="Times New Roman" w:hAnsi="Times New Roman" w:cs="Times New Roman"/>
          <w:b/>
          <w:noProof/>
          <w:color w:val="FF0000"/>
        </w:rPr>
        <w:drawing>
          <wp:inline distT="114300" distB="114300" distL="114300" distR="114300" wp14:anchorId="18DC2849" wp14:editId="51023523">
            <wp:extent cx="2824303" cy="1900257"/>
            <wp:effectExtent l="0" t="0" r="0" b="0"/>
            <wp:docPr id="2085064677" name="image5.png" descr="A graph with dots an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64677" name="image5.png" descr="A graph with dots and line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24303" cy="19002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5D848E" w14:textId="77777777" w:rsidR="008D05A7" w:rsidRPr="0033626B" w:rsidRDefault="008D05A7" w:rsidP="008D05A7">
      <w:pPr>
        <w:spacing w:after="200" w:line="276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33626B">
        <w:rPr>
          <w:rFonts w:ascii="Times New Roman" w:eastAsia="Times New Roman" w:hAnsi="Times New Roman" w:cs="Times New Roman"/>
          <w:b/>
          <w:color w:val="000000" w:themeColor="text1"/>
        </w:rPr>
        <w:t xml:space="preserve">c) </w:t>
      </w:r>
    </w:p>
    <w:p w14:paraId="4DB347B4" w14:textId="77777777" w:rsidR="008D05A7" w:rsidRPr="00C8616E" w:rsidRDefault="008D05A7" w:rsidP="008D05A7">
      <w:pPr>
        <w:rPr>
          <w:rFonts w:ascii="Times New Roman" w:eastAsia="Times New Roman" w:hAnsi="Times New Roman" w:cs="Times New Roman"/>
          <w:b/>
        </w:rPr>
      </w:pPr>
      <w:r w:rsidRPr="00C8616E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5CBD5788" wp14:editId="66D3D1BF">
            <wp:extent cx="2954436" cy="1985508"/>
            <wp:effectExtent l="0" t="0" r="0" b="0"/>
            <wp:docPr id="2085064676" name="image9.png" descr="A graph of a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064676" name="image9.png" descr="A graph of a line&#10;&#10;AI-generated content may be incorrect.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54436" cy="19855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EB2AAD" w14:textId="71D2917D" w:rsidR="000022F0" w:rsidRDefault="008D05A7" w:rsidP="008D05A7">
      <w:r w:rsidRPr="00C8616E">
        <w:rPr>
          <w:rFonts w:ascii="Times New Roman" w:eastAsia="Times New Roman" w:hAnsi="Times New Roman" w:cs="Times New Roman"/>
          <w:b/>
        </w:rPr>
        <w:t xml:space="preserve">Supplemental Figure </w:t>
      </w:r>
      <w:r>
        <w:rPr>
          <w:rFonts w:ascii="Times New Roman" w:eastAsia="Times New Roman" w:hAnsi="Times New Roman" w:cs="Times New Roman"/>
          <w:b/>
        </w:rPr>
        <w:t>S</w:t>
      </w:r>
      <w:r w:rsidRPr="00C8616E">
        <w:rPr>
          <w:rFonts w:ascii="Times New Roman" w:eastAsia="Times New Roman" w:hAnsi="Times New Roman" w:cs="Times New Roman"/>
          <w:b/>
        </w:rPr>
        <w:t>4. Funnel Plots</w:t>
      </w:r>
      <w:r>
        <w:rPr>
          <w:rFonts w:ascii="Times New Roman" w:eastAsia="Times New Roman" w:hAnsi="Times New Roman" w:cs="Times New Roman"/>
          <w:b/>
        </w:rPr>
        <w:t xml:space="preserve">. </w:t>
      </w:r>
      <w:r w:rsidRPr="00A41FAB">
        <w:rPr>
          <w:rFonts w:ascii="Times New Roman" w:hAnsi="Times New Roman" w:cs="Times New Roman"/>
        </w:rPr>
        <w:t>a) Hospital length of stay; b) surgical intervention; c) 30-day readmission</w:t>
      </w:r>
    </w:p>
    <w:sectPr w:rsidR="00002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5A7"/>
    <w:rsid w:val="000022F0"/>
    <w:rsid w:val="00121144"/>
    <w:rsid w:val="00191BEB"/>
    <w:rsid w:val="001F6F80"/>
    <w:rsid w:val="002166DF"/>
    <w:rsid w:val="00271B5E"/>
    <w:rsid w:val="002A03F8"/>
    <w:rsid w:val="00370865"/>
    <w:rsid w:val="003F334B"/>
    <w:rsid w:val="00471DCF"/>
    <w:rsid w:val="004A7341"/>
    <w:rsid w:val="004C7C26"/>
    <w:rsid w:val="008A1223"/>
    <w:rsid w:val="008D05A7"/>
    <w:rsid w:val="00A2589D"/>
    <w:rsid w:val="00B317D7"/>
    <w:rsid w:val="00D335AF"/>
    <w:rsid w:val="00DB1EBF"/>
    <w:rsid w:val="00E74DBB"/>
    <w:rsid w:val="00EA55AA"/>
    <w:rsid w:val="00EC5060"/>
    <w:rsid w:val="00F0775A"/>
    <w:rsid w:val="00FE2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D5FC1"/>
  <w15:chartTrackingRefBased/>
  <w15:docId w15:val="{084D4BEE-8D92-334F-A778-420EF8F60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5A7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5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5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5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5A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5A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5A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5A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5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5A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5A7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5A7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5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04</Characters>
  <Application>Microsoft Office Word</Application>
  <DocSecurity>0</DocSecurity>
  <Lines>8</Lines>
  <Paragraphs>4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cker</dc:creator>
  <cp:keywords/>
  <dc:description/>
  <cp:lastModifiedBy>Emily Acker</cp:lastModifiedBy>
  <cp:revision>1</cp:revision>
  <dcterms:created xsi:type="dcterms:W3CDTF">2026-01-23T00:03:00Z</dcterms:created>
  <dcterms:modified xsi:type="dcterms:W3CDTF">2026-01-23T00:03:00Z</dcterms:modified>
</cp:coreProperties>
</file>